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CFA0" w14:textId="38E776A5" w:rsidR="0037497F" w:rsidRPr="00BB3904" w:rsidRDefault="0037497F">
      <w:pPr>
        <w:rPr>
          <w:rFonts w:ascii="Times New Roman" w:hAnsi="Times New Roman" w:cs="Times New Roman"/>
          <w:sz w:val="24"/>
          <w:szCs w:val="24"/>
        </w:rPr>
      </w:pPr>
    </w:p>
    <w:p w14:paraId="22BF7B73" w14:textId="08C0EDE0" w:rsidR="00BE38C7" w:rsidRPr="00BB3904" w:rsidRDefault="00BE38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39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3904" w:rsidRPr="00BB3904">
        <w:rPr>
          <w:rFonts w:ascii="Times New Roman" w:hAnsi="Times New Roman" w:cs="Times New Roman"/>
          <w:b/>
          <w:bCs/>
          <w:sz w:val="24"/>
          <w:szCs w:val="24"/>
        </w:rPr>
        <w:t>3 Table. Age of study participants</w:t>
      </w:r>
    </w:p>
    <w:tbl>
      <w:tblPr>
        <w:tblW w:w="3775" w:type="dxa"/>
        <w:tblLook w:val="04A0" w:firstRow="1" w:lastRow="0" w:firstColumn="1" w:lastColumn="0" w:noHBand="0" w:noVBand="1"/>
      </w:tblPr>
      <w:tblGrid>
        <w:gridCol w:w="3775"/>
      </w:tblGrid>
      <w:tr w:rsidR="00BE38C7" w:rsidRPr="00BE38C7" w14:paraId="1CF8CA91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98D27" w14:textId="77777777" w:rsidR="00BE38C7" w:rsidRPr="00BE38C7" w:rsidRDefault="00BE38C7" w:rsidP="00BE38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hat is your age in years?</w:t>
            </w:r>
          </w:p>
        </w:tc>
      </w:tr>
      <w:tr w:rsidR="00BE38C7" w:rsidRPr="00BE38C7" w14:paraId="494DB28E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BAD8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</w:tr>
      <w:tr w:rsidR="00BE38C7" w:rsidRPr="00BE38C7" w14:paraId="41049890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D35E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</w:tr>
      <w:tr w:rsidR="00BE38C7" w:rsidRPr="00BE38C7" w14:paraId="69719238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96DD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</w:tr>
      <w:tr w:rsidR="00BE38C7" w:rsidRPr="00BE38C7" w14:paraId="2F250900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6ACD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 w:rsidR="00BE38C7" w:rsidRPr="00BE38C7" w14:paraId="66181A32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0643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</w:tr>
      <w:tr w:rsidR="00BE38C7" w:rsidRPr="00BE38C7" w14:paraId="51E70B4B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D28B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</w:tr>
      <w:tr w:rsidR="00BE38C7" w:rsidRPr="00BE38C7" w14:paraId="1B45ACBD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0C32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</w:tr>
      <w:tr w:rsidR="00BE38C7" w:rsidRPr="00BE38C7" w14:paraId="3E847F44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8894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</w:tr>
      <w:tr w:rsidR="00BE38C7" w:rsidRPr="00BE38C7" w14:paraId="05570FBA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23F3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</w:tr>
      <w:tr w:rsidR="00BE38C7" w:rsidRPr="00BE38C7" w14:paraId="25905D1B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FC2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</w:tr>
      <w:tr w:rsidR="00BE38C7" w:rsidRPr="00BE38C7" w14:paraId="63861ECF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8EE1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</w:tr>
      <w:tr w:rsidR="00BE38C7" w:rsidRPr="00BE38C7" w14:paraId="0A9F7EDF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D992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</w:tr>
      <w:tr w:rsidR="00BE38C7" w:rsidRPr="00BE38C7" w14:paraId="6FC4BC5A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F9C5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</w:tr>
      <w:tr w:rsidR="00BE38C7" w:rsidRPr="00BE38C7" w14:paraId="237D53B4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4F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</w:tr>
      <w:tr w:rsidR="00BE38C7" w:rsidRPr="00BE38C7" w14:paraId="3113EC0C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06B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</w:tr>
      <w:tr w:rsidR="00BE38C7" w:rsidRPr="00BE38C7" w14:paraId="6E442C30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6485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</w:tr>
      <w:tr w:rsidR="00BE38C7" w:rsidRPr="00BE38C7" w14:paraId="2ACCB4E2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208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</w:tr>
      <w:tr w:rsidR="00BE38C7" w:rsidRPr="00BE38C7" w14:paraId="70B76C51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13C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</w:tr>
      <w:tr w:rsidR="00BE38C7" w:rsidRPr="00BE38C7" w14:paraId="2B7AE935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5404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</w:tr>
      <w:tr w:rsidR="00BE38C7" w:rsidRPr="00BE38C7" w14:paraId="3E325251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623C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</w:tr>
      <w:tr w:rsidR="00BE38C7" w:rsidRPr="00BE38C7" w14:paraId="51F9368E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C1F2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</w:tr>
      <w:tr w:rsidR="00BE38C7" w:rsidRPr="00BE38C7" w14:paraId="2E7C0189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70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</w:tr>
      <w:tr w:rsidR="00BE38C7" w:rsidRPr="00BE38C7" w14:paraId="30E1D09A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9E03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</w:tr>
      <w:tr w:rsidR="00BE38C7" w:rsidRPr="00BE38C7" w14:paraId="12A18C72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72EB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</w:tr>
      <w:tr w:rsidR="00BE38C7" w:rsidRPr="00BE38C7" w14:paraId="3D224B20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BA8B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</w:tr>
      <w:tr w:rsidR="00BE38C7" w:rsidRPr="00BE38C7" w14:paraId="54FE1EA7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E24A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</w:tr>
      <w:tr w:rsidR="00BE38C7" w:rsidRPr="00BE38C7" w14:paraId="5166940B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CA7B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 w:rsidR="00BE38C7" w:rsidRPr="00BE38C7" w14:paraId="28CB46E3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4F26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</w:tr>
      <w:tr w:rsidR="00BE38C7" w:rsidRPr="00BE38C7" w14:paraId="43050D66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364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</w:tr>
      <w:tr w:rsidR="00BE38C7" w:rsidRPr="00BE38C7" w14:paraId="2CB360FF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D321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 w:rsidR="00BE38C7" w:rsidRPr="00BE38C7" w14:paraId="3535C75A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DF77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</w:tr>
      <w:tr w:rsidR="00BE38C7" w:rsidRPr="00BE38C7" w14:paraId="4D02FFD3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898E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</w:tr>
      <w:tr w:rsidR="00BE38C7" w:rsidRPr="00BE38C7" w14:paraId="04D0EA23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2995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</w:tr>
      <w:tr w:rsidR="00BE38C7" w:rsidRPr="00BE38C7" w14:paraId="341E1B2F" w14:textId="77777777" w:rsidTr="00BB3904">
        <w:trPr>
          <w:trHeight w:val="28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C3F" w14:textId="77777777" w:rsidR="00BE38C7" w:rsidRPr="00BE38C7" w:rsidRDefault="00BE38C7" w:rsidP="00BE38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E38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</w:tr>
    </w:tbl>
    <w:p w14:paraId="52D8E6CD" w14:textId="77777777" w:rsidR="00BE38C7" w:rsidRPr="00BB3904" w:rsidRDefault="00BE38C7">
      <w:pPr>
        <w:rPr>
          <w:rFonts w:ascii="Times New Roman" w:hAnsi="Times New Roman" w:cs="Times New Roman"/>
          <w:sz w:val="24"/>
          <w:szCs w:val="24"/>
        </w:rPr>
      </w:pPr>
    </w:p>
    <w:sectPr w:rsidR="00BE38C7" w:rsidRPr="00BB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30"/>
    <w:rsid w:val="000A45B2"/>
    <w:rsid w:val="000E39AF"/>
    <w:rsid w:val="00197D23"/>
    <w:rsid w:val="002F522D"/>
    <w:rsid w:val="00302534"/>
    <w:rsid w:val="0037497F"/>
    <w:rsid w:val="004F4945"/>
    <w:rsid w:val="00724823"/>
    <w:rsid w:val="007E6439"/>
    <w:rsid w:val="0085059A"/>
    <w:rsid w:val="009E11DD"/>
    <w:rsid w:val="00A56F14"/>
    <w:rsid w:val="00BB3904"/>
    <w:rsid w:val="00BE38C7"/>
    <w:rsid w:val="00BF602B"/>
    <w:rsid w:val="00D26B30"/>
    <w:rsid w:val="00D43DFD"/>
    <w:rsid w:val="00E6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534B"/>
  <w15:chartTrackingRefBased/>
  <w15:docId w15:val="{7FE3D3CE-2507-423E-AEF2-53A80302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7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. Benoit</dc:creator>
  <cp:keywords/>
  <dc:description/>
  <cp:lastModifiedBy>Anita C. Benoit</cp:lastModifiedBy>
  <cp:revision>4</cp:revision>
  <dcterms:created xsi:type="dcterms:W3CDTF">2023-02-08T01:28:00Z</dcterms:created>
  <dcterms:modified xsi:type="dcterms:W3CDTF">2023-02-08T01:41:00Z</dcterms:modified>
</cp:coreProperties>
</file>